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324" w:rsidRDefault="00087CC7">
      <w:pPr>
        <w:jc w:val="center"/>
        <w:rPr>
          <w:rFonts w:eastAsia="楷体"/>
          <w:szCs w:val="24"/>
        </w:rPr>
      </w:pPr>
      <w:r>
        <w:rPr>
          <w:rFonts w:eastAsia="楷体"/>
          <w:b/>
          <w:szCs w:val="24"/>
        </w:rPr>
        <w:t xml:space="preserve">Table </w:t>
      </w:r>
      <w:r>
        <w:rPr>
          <w:rFonts w:eastAsia="楷体" w:hint="eastAsia"/>
          <w:b/>
          <w:szCs w:val="24"/>
        </w:rPr>
        <w:t>S3</w:t>
      </w:r>
      <w:r>
        <w:rPr>
          <w:rFonts w:eastAsia="楷体" w:hint="eastAsia"/>
          <w:szCs w:val="24"/>
        </w:rPr>
        <w:t>.</w:t>
      </w:r>
      <w:r>
        <w:rPr>
          <w:rFonts w:eastAsia="楷体"/>
          <w:szCs w:val="24"/>
        </w:rPr>
        <w:t xml:space="preserve"> The Blastp match of </w:t>
      </w:r>
      <w:r>
        <w:rPr>
          <w:rFonts w:eastAsia="楷体"/>
          <w:i/>
          <w:szCs w:val="24"/>
        </w:rPr>
        <w:t>S. velatus</w:t>
      </w:r>
      <w:r>
        <w:rPr>
          <w:rFonts w:eastAsia="楷体"/>
          <w:szCs w:val="24"/>
        </w:rPr>
        <w:t xml:space="preserve"> candidate OBPs</w:t>
      </w:r>
      <w:r>
        <w:rPr>
          <w:rFonts w:eastAsia="楷体" w:hint="eastAsia"/>
          <w:szCs w:val="24"/>
        </w:rPr>
        <w:t xml:space="preserve"> and </w:t>
      </w:r>
      <w:r>
        <w:rPr>
          <w:rFonts w:eastAsia="楷体"/>
          <w:szCs w:val="24"/>
        </w:rPr>
        <w:t>CSPs.</w:t>
      </w:r>
    </w:p>
    <w:tbl>
      <w:tblPr>
        <w:tblW w:w="5476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639"/>
        <w:gridCol w:w="864"/>
        <w:gridCol w:w="1641"/>
        <w:gridCol w:w="592"/>
        <w:gridCol w:w="407"/>
        <w:gridCol w:w="1169"/>
        <w:gridCol w:w="2403"/>
        <w:gridCol w:w="801"/>
        <w:gridCol w:w="1268"/>
      </w:tblGrid>
      <w:tr w:rsidR="003A0324">
        <w:trPr>
          <w:trHeight w:hRule="exact" w:val="425"/>
          <w:tblHeader/>
          <w:jc w:val="center"/>
        </w:trPr>
        <w:tc>
          <w:tcPr>
            <w:tcW w:w="43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Gene name</w:t>
            </w:r>
          </w:p>
        </w:tc>
        <w:tc>
          <w:tcPr>
            <w:tcW w:w="29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ORF</w:t>
            </w:r>
          </w:p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(aa)</w:t>
            </w:r>
          </w:p>
        </w:tc>
        <w:tc>
          <w:tcPr>
            <w:tcW w:w="40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Complete</w:t>
            </w:r>
          </w:p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ORF</w:t>
            </w:r>
          </w:p>
        </w:tc>
        <w:tc>
          <w:tcPr>
            <w:tcW w:w="76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A0324" w:rsidRDefault="008B4784">
            <w:pPr>
              <w:spacing w:before="0" w:after="0" w:line="240" w:lineRule="exact"/>
              <w:jc w:val="center"/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b/>
                <w:bCs/>
                <w:sz w:val="18"/>
                <w:szCs w:val="18"/>
                <w:lang w:eastAsia="zh-CN" w:bidi="ar"/>
              </w:rPr>
              <w:t>Pfam ID</w:t>
            </w:r>
          </w:p>
        </w:tc>
        <w:tc>
          <w:tcPr>
            <w:tcW w:w="27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SP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a</w:t>
            </w:r>
          </w:p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(aa)</w:t>
            </w:r>
          </w:p>
        </w:tc>
        <w:tc>
          <w:tcPr>
            <w:tcW w:w="19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C nb</w:t>
            </w:r>
            <w:r>
              <w:rPr>
                <w:rFonts w:eastAsia="宋体" w:cs="Times New Roman"/>
                <w:b/>
                <w:bCs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2633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ind w:firstLineChars="200" w:firstLine="361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Best Blastp Match</w:t>
            </w:r>
          </w:p>
        </w:tc>
      </w:tr>
      <w:tr w:rsidR="003A0324">
        <w:trPr>
          <w:trHeight w:hRule="exact" w:val="416"/>
          <w:tblHeader/>
          <w:jc w:val="center"/>
        </w:trPr>
        <w:tc>
          <w:tcPr>
            <w:tcW w:w="43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6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324" w:rsidRDefault="003A03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Acc. number</w:t>
            </w:r>
          </w:p>
        </w:tc>
        <w:tc>
          <w:tcPr>
            <w:tcW w:w="112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Species</w:t>
            </w:r>
          </w:p>
        </w:tc>
        <w:tc>
          <w:tcPr>
            <w:tcW w:w="37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E value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  <w:lang w:eastAsia="zh-CN" w:bidi="ar"/>
              </w:rPr>
              <w:t>Identity(%)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</w:t>
            </w:r>
          </w:p>
        </w:tc>
        <w:tc>
          <w:tcPr>
            <w:tcW w:w="2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0" w:tgtFrame="https://blast.ncbi.nlm.nih.gov/lnkNEFXPPFT016" w:tooltip="Show report for ANE37547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NE37547.1</w:t>
              </w:r>
            </w:hyperlink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13</w:t>
            </w:r>
          </w:p>
        </w:tc>
        <w:tc>
          <w:tcPr>
            <w:tcW w:w="5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2.1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6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6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1" w:tgtFrame="https://blast.ncbi.nlm.nih.gov/lnkNEJ163UF014" w:tooltip="Show report for QCT83288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88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2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9.6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0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2" w:tgtFrame="https://blast.ncbi.nlm.nih.gov/lnkNEJ2UDAW016" w:tooltip="Show report for AIY61044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IY61044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Dendroctonus armandi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5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67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4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4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QCT83273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Helvetica" w:cs="Times New Roman"/>
                <w:i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2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44.5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5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3" w:tgtFrame="https://blast.ncbi.nlm.nih.gov/lnkNEJD1UP4016" w:tooltip="Show report for AVR54527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VR54527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Arial" w:cs="Times New Roman"/>
                <w:i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23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7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6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18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4" w:tgtFrame="https://blast.ncbi.nlm.nih.gov/lnkNEJJHEVK014" w:tooltip="Show report for AGI05186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GI05186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31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48.2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7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AVR54527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13</w:t>
            </w:r>
          </w:p>
          <w:p w:rsidR="003A0324" w:rsidRDefault="003A0324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29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8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8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ANE37553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8e-71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71.6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9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5" w:tgtFrame="https://blast.ncbi.nlm.nih.gov/lnkNEK0VBPP014" w:tooltip="Show report for AMP1949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MP1949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Tomicus yunnanens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9e-7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53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0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93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QKV34985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Dendroctonus adjunct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13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48.8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1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5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6" w:tgtFrame="https://blast.ncbi.nlm.nih.gov/lnkY8JH29UU016" w:tooltip="Show report for ANE37546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NE37546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Arial" w:cs="Times New Roman"/>
                <w:i/>
                <w:kern w:val="2"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4e-2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6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2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3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7" w:tgtFrame="https://blast.ncbi.nlm.nih.gov/lnkNEKFEWRN014" w:tooltip="Show report for ATU47278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TU47278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3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55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3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5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4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QCT83255.1</w:t>
            </w:r>
          </w:p>
        </w:tc>
        <w:tc>
          <w:tcPr>
            <w:tcW w:w="1121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hyperlink r:id="rId18" w:anchor="alnHdr_QCT83255" w:tooltip="Go to alignment for odorant binding protein 1 [Sitophilus zeamais]" w:history="1">
              <w:r w:rsidR="00087CC7">
                <w:rPr>
                  <w:rFonts w:eastAsia="宋体" w:cs="Times New Roman"/>
                  <w:i/>
                  <w:kern w:val="2"/>
                  <w:sz w:val="18"/>
                  <w:szCs w:val="18"/>
                  <w:lang w:eastAsia="zh-CN" w:bidi="ar"/>
                </w:rPr>
                <w:t>Sitophilus zeamais</w:t>
              </w:r>
            </w:hyperlink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43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9.1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4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9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3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19" w:tgtFrame="https://blast.ncbi.nlm.nih.gov/lnkNGBTRABA014" w:tooltip="Show report for QCT8326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6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Helvetica" w:cs="Times New Roman"/>
                <w:i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6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sz w:val="18"/>
                <w:szCs w:val="18"/>
                <w:lang w:eastAsia="zh-CN" w:bidi="ar"/>
              </w:rPr>
              <w:t>72.7</w:t>
            </w:r>
          </w:p>
        </w:tc>
      </w:tr>
      <w:tr w:rsidR="003A0324">
        <w:trPr>
          <w:trHeight w:hRule="exact" w:val="345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5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6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AHE13800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sz w:val="18"/>
                <w:szCs w:val="18"/>
                <w:lang w:eastAsia="zh-CN" w:bidi="ar"/>
              </w:rPr>
              <w:t>Lissorhoptrus oryzophil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4e-5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sz w:val="18"/>
                <w:szCs w:val="18"/>
                <w:lang w:eastAsia="zh-CN" w:bidi="ar"/>
              </w:rPr>
              <w:t>57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6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8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0" w:tgtFrame="https://blast.ncbi.nlm.nih.gov/lnkX0GGU7EM01R" w:tooltip="Show report for APG7936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PG7936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Cyrtotrachelus buqueti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1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7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7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7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1" w:tgtFrame="https://blast.ncbi.nlm.nih.gov/lnkY8JYZPCK013" w:tooltip="Show report for AVI04900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VI04900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Anthonomus grand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3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45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8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1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XP_030764727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Arial" w:cs="Times New Roman"/>
                <w:i/>
                <w:kern w:val="2"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1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7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19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2" w:tgtFrame="https://blast.ncbi.nlm.nih.gov/lnkNGCTBEZH014" w:tooltip="Show report for AVR54527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VR54527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23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37.6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0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0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3" w:tgtFrame="C:/Users/Administrator/Desktop/blast/OBP/lnkNGCX5A2J014" w:tooltip="Show report for QCT83293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93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45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Cs/>
                <w:sz w:val="18"/>
                <w:szCs w:val="18"/>
              </w:rPr>
            </w:pPr>
            <w:r>
              <w:rPr>
                <w:rFonts w:eastAsia="宋体" w:cs="Times New Roman"/>
                <w:iCs/>
                <w:kern w:val="2"/>
                <w:sz w:val="18"/>
                <w:szCs w:val="18"/>
                <w:lang w:eastAsia="zh-CN" w:bidi="ar"/>
              </w:rPr>
              <w:t>51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1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XP_030764727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8e-2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34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2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1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3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4" w:tgtFrame="https://blast.ncbi.nlm.nih.gov/lnkNY5V76HW014" w:tooltip="Show report for QFO46770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FO46770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Cylas formicari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e-1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5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3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5" w:tgtFrame="https://blast.ncbi.nlm.nih.gov/lnkY8KPAZ1V016" w:tooltip="Show report for XP_030764727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XP_030764727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oryz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3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6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4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6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QCT83275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4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8.2</w:t>
            </w:r>
          </w:p>
        </w:tc>
      </w:tr>
      <w:tr w:rsidR="003A0324">
        <w:trPr>
          <w:trHeight w:hRule="exact" w:val="477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5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5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6" w:tgtFrame="https://blast.ncbi.nlm.nih.gov/lnkY8KR2EU3013" w:tooltip="Show report for XP_019758050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XP_019758050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Dendroctonus ponderos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7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8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6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7" w:tgtFrame="https://blast.ncbi.nlm.nih.gov/lnkNY61CE78016" w:tooltip="Show report for APG79378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PG79378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Cyrtotrachelus buqueti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53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6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7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1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8" w:tgtFrame="https://blast.ncbi.nlm.nih.gov/lnkNY6GW50D016" w:tooltip="Show report for QCT83288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88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1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50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.0</w:t>
            </w:r>
          </w:p>
        </w:tc>
      </w:tr>
      <w:tr w:rsidR="003A0324">
        <w:trPr>
          <w:trHeight w:hRule="exact" w:val="326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8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8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3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29" w:tgtFrame="https://blast.ncbi.nlm.nih.gov/lnkNY6M6T93016" w:tooltip="Show report for ALM64973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LM64973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armandi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1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3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29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5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 w:rsidP="00FE4BE9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 w:rsidRPr="00AE31D0"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0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0" w:tgtFrame="https://blast.ncbi.nlm.nih.gov/lnkNY6S97V4014" w:tooltip="Show report for QCT83286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86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10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0.7</w:t>
            </w:r>
          </w:p>
        </w:tc>
      </w:tr>
      <w:tr w:rsidR="003A0324">
        <w:trPr>
          <w:trHeight w:hRule="exact" w:val="394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0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15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1" w:tgtFrame="https://blast.ncbi.nlm.nih.gov/lnkNY6WX6DF016" w:tooltip="Show report for AKK25144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KK25144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3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51.5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1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7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2" w:tooltip="Show report for XP_019773433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XP019773433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9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9.2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2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7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3" w:tgtFrame="https://blast.ncbi.nlm.nih.gov/lnkXE75SXCK01R" w:tooltip="Show report for QFO46772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FO46772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Cylas formicari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e-37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43.9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lastRenderedPageBreak/>
              <w:t>SvelOBP33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5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4" w:tgtFrame="https://blast.ncbi.nlm.nih.gov/lnkXE77XV3S016" w:tooltip="Show report for QCT83291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91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e-33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41.8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4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5" w:tgtFrame="https://blast.ncbi.nlm.nih.gov/lnkNY72W6PS016" w:tooltip="Show report for AHA39270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HA39270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Monochamus alternat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0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30.</w:t>
            </w: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5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3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6" w:tgtFrame="https://blast.ncbi.nlm.nih.gov/lnkY8MP2CZ2016" w:tooltip="Show report for QCT83257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57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1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34.8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6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7" w:tgtFrame="https://blast.ncbi.nlm.nih.gov/lnkNH24VSF5016" w:tooltip="Show report for QCT83266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66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7e-1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49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7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9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8" w:tgtFrame="https://blast.ncbi.nlm.nih.gov/lnkNH2KFZM4016" w:tooltip="Show report for AMP19491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MP19491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Helvetica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Tomicus yunnanens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4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5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8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8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39" w:tgtFrame="https://blast.ncbi.nlm.nih.gov/lnkXE80XXR2013" w:tooltip="Show report for QKV34990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KV34990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adjunct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4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74.2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39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6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0" w:tgtFrame="C:/Users/Administrator/Desktop/blast/OBP/lnkNH2ZX9XB016" w:tooltip="Show report for ANE37553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NE37553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Rhynchophorus ferrugine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17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53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40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9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1" w:tgtFrame="C:/Users/Administrator/Desktop/OBP%E5%85%A8%E9%95%BF%E5%BA%8F%E5%88%97/lnkXE86KW0T016" w:tooltip="Show report for QCT83279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CT83279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Sitophilus zeama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5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61.0</w:t>
            </w:r>
          </w:p>
        </w:tc>
      </w:tr>
      <w:tr w:rsidR="003A0324">
        <w:trPr>
          <w:trHeight w:hRule="exact" w:val="422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OBP41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6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1395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2" w:tgtFrame="https://blast.ncbi.nlm.nih.gov/lnkXE8D2TNG013" w:tooltip="Show report for QKV3499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KV3499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adjunct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22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rial" w:cs="Times New Roman"/>
                <w:sz w:val="18"/>
                <w:szCs w:val="18"/>
                <w:lang w:eastAsia="zh-CN" w:bidi="ar"/>
              </w:rPr>
              <w:t>44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1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1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0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3" w:tgtFrame="https://blast.ncbi.nlm.nih.gov/lnkY8FVGKX5013" w:tooltip="Show report for QFO46794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FO46794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Cylas formicari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67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76.6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2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4" w:tgtFrame="https://blast.ncbi.nlm.nih.gov/lnkNEF5NC9201R" w:tooltip="Show report for NP_001039289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NP_001039289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Tribolium castaneum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61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9.1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3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2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0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5" w:tgtFrame="https://blast.ncbi.nlm.nih.gov/lnkXGWG7DPU013" w:tooltip="Show report for AHE13802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HE13802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Arial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issorhoptrus oryzophil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5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69.5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4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4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6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AKK25146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ponderosae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e-5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3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5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6" w:tgtFrame="https://blast.ncbi.nlm.nih.gov/lnkY8GJXH6K016" w:tooltip="Show report for AVI0487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VI0487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Anthonomus grand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4e-61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7.4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6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367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7" w:tgtFrame="C:/Users/Administrator/Desktop/blast/CSP/lnkNEEEJHA2016" w:tooltip="Show report for QFO46792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QFO46792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Cylas formicari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2e-64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8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7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0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8" w:tgtFrame="https://blast.ncbi.nlm.nih.gov/lnkY8GWUA37013" w:tooltip="Show report for AVI0487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VI0487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Anthonomus grandi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3e-56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6.7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8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2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8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49" w:tgtFrame="https://blast.ncbi.nlm.nih.gov/lnkNEES075U014" w:tooltip="Show report for AXF5396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XF5396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Dendroctonus armandi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4e-49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1.0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9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28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17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  <w:t>AHE13803.1</w:t>
            </w:r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eastAsia="zh-CN" w:bidi="ar"/>
              </w:rPr>
              <w:t>Lissorhoptrus oryzophil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5e-70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83.5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10</w:t>
            </w:r>
          </w:p>
        </w:tc>
        <w:tc>
          <w:tcPr>
            <w:tcW w:w="298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31</w:t>
            </w:r>
          </w:p>
        </w:tc>
        <w:tc>
          <w:tcPr>
            <w:tcW w:w="403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Y</w:t>
            </w:r>
          </w:p>
        </w:tc>
        <w:tc>
          <w:tcPr>
            <w:tcW w:w="765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90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546" w:type="pct"/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50" w:tgtFrame="C:/Users/Administrator/Desktop/blast/CSP/lnkNEF0V57Z014" w:tooltip="Show report for AHE13805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HE13805.1</w:t>
              </w:r>
            </w:hyperlink>
          </w:p>
        </w:tc>
        <w:tc>
          <w:tcPr>
            <w:tcW w:w="112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issorhoptrus oryzophilus</w:t>
            </w:r>
          </w:p>
        </w:tc>
        <w:tc>
          <w:tcPr>
            <w:tcW w:w="374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48</w:t>
            </w:r>
          </w:p>
        </w:tc>
        <w:tc>
          <w:tcPr>
            <w:tcW w:w="591" w:type="pct"/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 w:bidi="ar"/>
              </w:rPr>
              <w:t>57.3</w:t>
            </w:r>
          </w:p>
        </w:tc>
      </w:tr>
      <w:tr w:rsidR="003A0324">
        <w:trPr>
          <w:trHeight w:hRule="exact" w:val="340"/>
          <w:jc w:val="center"/>
        </w:trPr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SvelCSP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8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 w:bidi="ar"/>
              </w:rPr>
              <w:t>PF0339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1-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5F4CEE">
            <w:pPr>
              <w:spacing w:before="0" w:after="0" w:line="240" w:lineRule="exact"/>
              <w:jc w:val="center"/>
              <w:rPr>
                <w:rFonts w:eastAsia="Helvetica" w:cs="Times New Roman"/>
                <w:kern w:val="2"/>
                <w:sz w:val="18"/>
                <w:szCs w:val="18"/>
                <w:lang w:eastAsia="zh-CN" w:bidi="ar"/>
              </w:rPr>
            </w:pPr>
            <w:hyperlink r:id="rId51" w:tgtFrame="https://blast.ncbi.nlm.nih.gov/lnkY8HD5H3T016" w:tooltip="Show report for AUF72993.1" w:history="1">
              <w:r w:rsidR="00087CC7">
                <w:rPr>
                  <w:rFonts w:eastAsia="Helvetica" w:cs="Times New Roman"/>
                  <w:kern w:val="2"/>
                  <w:sz w:val="18"/>
                  <w:szCs w:val="18"/>
                  <w:lang w:eastAsia="zh-CN" w:bidi="ar"/>
                </w:rPr>
                <w:t>AUF72993.1</w:t>
              </w:r>
            </w:hyperlink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i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Anoplophora chinensi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1e-2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A0324" w:rsidRDefault="00087CC7">
            <w:pPr>
              <w:spacing w:before="0" w:after="0" w:line="240" w:lineRule="exact"/>
              <w:jc w:val="center"/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</w:rPr>
            </w:pPr>
            <w:r>
              <w:rPr>
                <w:rFonts w:eastAsia="宋体" w:cs="Times New Roman"/>
                <w:color w:val="212121"/>
                <w:kern w:val="2"/>
                <w:sz w:val="18"/>
                <w:szCs w:val="18"/>
                <w:shd w:val="clear" w:color="auto" w:fill="FFFFFF"/>
                <w:lang w:eastAsia="zh-CN" w:bidi="ar"/>
              </w:rPr>
              <w:t>67.2</w:t>
            </w:r>
          </w:p>
        </w:tc>
      </w:tr>
    </w:tbl>
    <w:p w:rsidR="003A0324" w:rsidRPr="003374DE" w:rsidRDefault="00087CC7" w:rsidP="003374DE">
      <w:pPr>
        <w:adjustRightInd w:val="0"/>
        <w:snapToGrid w:val="0"/>
        <w:spacing w:before="0" w:after="0" w:line="400" w:lineRule="exact"/>
        <w:rPr>
          <w:rFonts w:hint="eastAsia"/>
          <w:sz w:val="18"/>
          <w:szCs w:val="18"/>
          <w:lang w:eastAsia="zh-CN"/>
        </w:rPr>
      </w:pPr>
      <w:r>
        <w:rPr>
          <w:rFonts w:eastAsia="宋体" w:cs="Times New Roman"/>
          <w:sz w:val="18"/>
          <w:szCs w:val="18"/>
          <w:vertAlign w:val="superscript"/>
          <w:lang w:eastAsia="zh-CN" w:bidi="ar"/>
        </w:rPr>
        <w:t>a</w:t>
      </w:r>
      <w:r>
        <w:rPr>
          <w:rFonts w:eastAsia="宋体" w:cs="Times New Roman"/>
          <w:sz w:val="18"/>
          <w:szCs w:val="18"/>
          <w:lang w:eastAsia="zh-CN" w:bidi="ar"/>
        </w:rPr>
        <w:t xml:space="preserve">signal peptide; </w:t>
      </w:r>
      <w:r>
        <w:rPr>
          <w:rFonts w:eastAsia="宋体" w:cs="Times New Roman"/>
          <w:sz w:val="18"/>
          <w:szCs w:val="18"/>
          <w:vertAlign w:val="superscript"/>
          <w:lang w:eastAsia="zh-CN" w:bidi="ar"/>
        </w:rPr>
        <w:t>b</w:t>
      </w:r>
      <w:r>
        <w:rPr>
          <w:rFonts w:eastAsia="宋体" w:cs="Times New Roman"/>
          <w:sz w:val="18"/>
          <w:szCs w:val="18"/>
          <w:lang w:eastAsia="zh-CN" w:bidi="ar"/>
        </w:rPr>
        <w:t>the number of conserved cystein</w:t>
      </w:r>
      <w:r w:rsidR="00FF6A32">
        <w:rPr>
          <w:rFonts w:eastAsia="宋体" w:cs="Times New Roman" w:hint="eastAsia"/>
          <w:sz w:val="18"/>
          <w:szCs w:val="18"/>
          <w:lang w:eastAsia="zh-CN" w:bidi="ar"/>
        </w:rPr>
        <w:t>.</w:t>
      </w:r>
      <w:bookmarkStart w:id="0" w:name="_GoBack"/>
      <w:bookmarkEnd w:id="0"/>
    </w:p>
    <w:sectPr w:rsidR="003A0324" w:rsidRPr="003374DE">
      <w:headerReference w:type="even" r:id="rId52"/>
      <w:footerReference w:type="even" r:id="rId53"/>
      <w:footerReference w:type="default" r:id="rId54"/>
      <w:headerReference w:type="first" r:id="rId5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CEE" w:rsidRDefault="005F4CEE">
      <w:r>
        <w:separator/>
      </w:r>
    </w:p>
  </w:endnote>
  <w:endnote w:type="continuationSeparator" w:id="0">
    <w:p w:rsidR="005F4CEE" w:rsidRDefault="005F4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65f8a23b.I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OT46dcae8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324" w:rsidRDefault="00087CC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0324" w:rsidRDefault="00087C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74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3A0324" w:rsidRDefault="00087C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74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324" w:rsidRDefault="00087CC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A0324" w:rsidRDefault="00087C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CEE" w:rsidRDefault="005F4CEE">
      <w:pPr>
        <w:spacing w:before="0" w:after="0"/>
      </w:pPr>
      <w:r>
        <w:separator/>
      </w:r>
    </w:p>
  </w:footnote>
  <w:footnote w:type="continuationSeparator" w:id="0">
    <w:p w:rsidR="005F4CEE" w:rsidRDefault="005F4C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324" w:rsidRDefault="00087CC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324" w:rsidRDefault="00087CC7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7CC7"/>
    <w:rsid w:val="00091C21"/>
    <w:rsid w:val="000D1671"/>
    <w:rsid w:val="00105FD9"/>
    <w:rsid w:val="00117666"/>
    <w:rsid w:val="001549D3"/>
    <w:rsid w:val="00160065"/>
    <w:rsid w:val="00177D84"/>
    <w:rsid w:val="00231655"/>
    <w:rsid w:val="002615FD"/>
    <w:rsid w:val="00267D18"/>
    <w:rsid w:val="00271F6B"/>
    <w:rsid w:val="00274347"/>
    <w:rsid w:val="002868E2"/>
    <w:rsid w:val="002869C3"/>
    <w:rsid w:val="002936E4"/>
    <w:rsid w:val="002B4A57"/>
    <w:rsid w:val="002C74CA"/>
    <w:rsid w:val="002F6A80"/>
    <w:rsid w:val="003123F4"/>
    <w:rsid w:val="003374DE"/>
    <w:rsid w:val="003544FB"/>
    <w:rsid w:val="00373DA6"/>
    <w:rsid w:val="003A0324"/>
    <w:rsid w:val="003D2F2D"/>
    <w:rsid w:val="003F5E6E"/>
    <w:rsid w:val="00401590"/>
    <w:rsid w:val="00447801"/>
    <w:rsid w:val="00452E9C"/>
    <w:rsid w:val="004735C8"/>
    <w:rsid w:val="004947A6"/>
    <w:rsid w:val="004961FF"/>
    <w:rsid w:val="004D4E0B"/>
    <w:rsid w:val="00517A89"/>
    <w:rsid w:val="005250F2"/>
    <w:rsid w:val="00593EEA"/>
    <w:rsid w:val="005A5EEE"/>
    <w:rsid w:val="005F4CEE"/>
    <w:rsid w:val="006234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29F"/>
    <w:rsid w:val="007501BE"/>
    <w:rsid w:val="00790BB3"/>
    <w:rsid w:val="007C206C"/>
    <w:rsid w:val="00815AFB"/>
    <w:rsid w:val="00817DD6"/>
    <w:rsid w:val="00827256"/>
    <w:rsid w:val="00836938"/>
    <w:rsid w:val="0083759F"/>
    <w:rsid w:val="00885156"/>
    <w:rsid w:val="008B4784"/>
    <w:rsid w:val="008B7A4A"/>
    <w:rsid w:val="009151AA"/>
    <w:rsid w:val="00927D7A"/>
    <w:rsid w:val="0093429D"/>
    <w:rsid w:val="00943573"/>
    <w:rsid w:val="009567CD"/>
    <w:rsid w:val="00964134"/>
    <w:rsid w:val="00970F7D"/>
    <w:rsid w:val="00994A3D"/>
    <w:rsid w:val="009C2B12"/>
    <w:rsid w:val="00A174D9"/>
    <w:rsid w:val="00A51EB0"/>
    <w:rsid w:val="00A53B13"/>
    <w:rsid w:val="00A6023D"/>
    <w:rsid w:val="00AA4D24"/>
    <w:rsid w:val="00AB6715"/>
    <w:rsid w:val="00AE31D0"/>
    <w:rsid w:val="00B1671E"/>
    <w:rsid w:val="00B25EB8"/>
    <w:rsid w:val="00B37F4D"/>
    <w:rsid w:val="00B81229"/>
    <w:rsid w:val="00BD0DF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46D"/>
    <w:rsid w:val="00E52377"/>
    <w:rsid w:val="00E537AD"/>
    <w:rsid w:val="00E64E17"/>
    <w:rsid w:val="00E866C9"/>
    <w:rsid w:val="00EA3D3C"/>
    <w:rsid w:val="00EB3126"/>
    <w:rsid w:val="00EC090A"/>
    <w:rsid w:val="00ED20B5"/>
    <w:rsid w:val="00EF5633"/>
    <w:rsid w:val="00F46900"/>
    <w:rsid w:val="00F61D89"/>
    <w:rsid w:val="00FC15A8"/>
    <w:rsid w:val="00FD4A67"/>
    <w:rsid w:val="00FE4BE9"/>
    <w:rsid w:val="00FF6A32"/>
    <w:rsid w:val="1F42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uiPriority="0" w:qFormat="1"/>
    <w:lsdException w:name="header" w:semiHidden="0" w:uiPriority="0" w:qFormat="1"/>
    <w:lsdException w:name="footer" w:semiHidden="0" w:uiPriority="0"/>
    <w:lsdException w:name="caption" w:semiHidden="0" w:uiPriority="35" w:qFormat="1"/>
    <w:lsdException w:name="footnote reference" w:qFormat="1"/>
    <w:lsdException w:name="annotation reference" w:semiHidden="0" w:uiPriority="0" w:qFormat="1"/>
    <w:lsdException w:name="line number" w:semiHidden="0" w:uiPriority="0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0" w:qFormat="1"/>
    <w:lsdException w:name="Hyperlink" w:semiHidden="0" w:uiPriority="0"/>
    <w:lsdException w:name="FollowedHyperlink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Preformatted" w:semiHidden="0" w:uiPriority="0" w:unhideWhenUsed="0"/>
    <w:lsdException w:name="Normal Table" w:qFormat="1"/>
    <w:lsdException w:name="annotation subject" w:semiHidden="0" w:uiPriority="0" w:qFormat="1"/>
    <w:lsdException w:name="Balloon Text" w:semiHidden="0" w:uiPriority="0" w:qFormat="1"/>
    <w:lsdException w:name="Table Grid" w:semiHidden="0" w:uiPriority="0" w:unhideWhenUsed="0" w:qFormat="1"/>
    <w:lsdException w:name="No Spacing" w:semiHidden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Char"/>
    <w:pPr>
      <w:widowControl w:val="0"/>
      <w:spacing w:before="0" w:after="0"/>
      <w:jc w:val="both"/>
    </w:pPr>
    <w:rPr>
      <w:rFonts w:ascii="Courier New" w:eastAsia="宋体" w:hAnsi="Courier New" w:cs="Times New Roman"/>
      <w:kern w:val="2"/>
      <w:sz w:val="20"/>
      <w:szCs w:val="24"/>
      <w:lang w:eastAsia="zh-CN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nhideWhenUsed/>
    <w:qFormat/>
    <w:rPr>
      <w:b/>
      <w:bCs/>
    </w:rPr>
  </w:style>
  <w:style w:type="table" w:styleId="af0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Light Shading"/>
    <w:basedOn w:val="a2"/>
    <w:uiPriority w:val="60"/>
    <w:qFormat/>
    <w:rPr>
      <w:color w:val="000000"/>
      <w:kern w:val="2"/>
      <w:sz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-3">
    <w:name w:val="Light List Accent 3"/>
    <w:basedOn w:val="a2"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9BBB59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</w:style>
  <w:style w:type="character" w:styleId="af2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3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4">
    <w:name w:val="FollowedHyperlink"/>
    <w:basedOn w:val="a1"/>
    <w:unhideWhenUsed/>
    <w:qFormat/>
    <w:rPr>
      <w:color w:val="800080" w:themeColor="followedHyperlink"/>
      <w:u w:val="single"/>
    </w:rPr>
  </w:style>
  <w:style w:type="character" w:styleId="af5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6">
    <w:name w:val="line number"/>
    <w:basedOn w:val="a1"/>
    <w:unhideWhenUsed/>
    <w:qFormat/>
  </w:style>
  <w:style w:type="character" w:styleId="af7">
    <w:name w:val="Hyperlink"/>
    <w:basedOn w:val="a1"/>
    <w:unhideWhenUsed/>
    <w:rPr>
      <w:color w:val="0000FF"/>
      <w:u w:val="single"/>
    </w:rPr>
  </w:style>
  <w:style w:type="character" w:styleId="af8">
    <w:name w:val="annotation reference"/>
    <w:basedOn w:val="a1"/>
    <w:unhideWhenUsed/>
    <w:qFormat/>
    <w:rPr>
      <w:sz w:val="16"/>
      <w:szCs w:val="16"/>
    </w:rPr>
  </w:style>
  <w:style w:type="character" w:styleId="af9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a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a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HTMLChar">
    <w:name w:val="HTML 预设格式 Char"/>
    <w:basedOn w:val="a1"/>
    <w:link w:val="HTML"/>
    <w:rPr>
      <w:rFonts w:ascii="Courier New" w:eastAsia="宋体" w:hAnsi="Courier New" w:cs="Times New Roman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rPr>
      <w:rFonts w:ascii="宋体" w:eastAsia="宋体" w:hAnsi="宋体" w:cs="宋体" w:hint="eastAsia"/>
      <w:sz w:val="24"/>
      <w:szCs w:val="22"/>
    </w:rPr>
  </w:style>
  <w:style w:type="character" w:customStyle="1" w:styleId="fontstyle01">
    <w:name w:val="fontstyle01"/>
    <w:basedOn w:val="a1"/>
    <w:rPr>
      <w:rFonts w:ascii="AdvOT65f8a23b.I" w:eastAsia="AdvOT65f8a23b.I" w:hAnsi="AdvOT65f8a23b.I" w:cs="AdvOT65f8a23b.I" w:hint="default"/>
      <w:color w:val="000000"/>
      <w:sz w:val="20"/>
      <w:szCs w:val="20"/>
    </w:rPr>
  </w:style>
  <w:style w:type="character" w:customStyle="1" w:styleId="fontstyle21">
    <w:name w:val="fontstyle21"/>
    <w:basedOn w:val="a1"/>
    <w:rPr>
      <w:rFonts w:ascii="AdvOT46dcae81" w:eastAsia="AdvOT46dcae81" w:hAnsi="AdvOT46dcae81" w:cs="AdvOT46dcae81" w:hint="default"/>
      <w:color w:val="000000"/>
      <w:sz w:val="20"/>
      <w:szCs w:val="20"/>
    </w:rPr>
  </w:style>
  <w:style w:type="character" w:customStyle="1" w:styleId="UnresolvedMention">
    <w:name w:val="Unresolved Mention"/>
    <w:basedOn w:val="a1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a1"/>
    <w:rPr>
      <w:rFonts w:ascii="宋体" w:eastAsia="宋体" w:hAnsi="宋体" w:cs="宋体" w:hint="eastAsia"/>
      <w:sz w:val="24"/>
      <w:szCs w:val="22"/>
    </w:rPr>
  </w:style>
  <w:style w:type="character" w:customStyle="1" w:styleId="UnresolvedMention1">
    <w:name w:val="Unresolved Mention1"/>
    <w:basedOn w:val="a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qFormat/>
  </w:style>
  <w:style w:type="table" w:customStyle="1" w:styleId="14">
    <w:name w:val="浅色列表1"/>
    <w:basedOn w:val="a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000000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uiPriority="0" w:qFormat="1"/>
    <w:lsdException w:name="header" w:semiHidden="0" w:uiPriority="0" w:qFormat="1"/>
    <w:lsdException w:name="footer" w:semiHidden="0" w:uiPriority="0"/>
    <w:lsdException w:name="caption" w:semiHidden="0" w:uiPriority="35" w:qFormat="1"/>
    <w:lsdException w:name="footnote reference" w:qFormat="1"/>
    <w:lsdException w:name="annotation reference" w:semiHidden="0" w:uiPriority="0" w:qFormat="1"/>
    <w:lsdException w:name="line number" w:semiHidden="0" w:uiPriority="0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iPriority="0" w:qFormat="1"/>
    <w:lsdException w:name="Hyperlink" w:semiHidden="0" w:uiPriority="0"/>
    <w:lsdException w:name="FollowedHyperlink" w:semiHidden="0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Preformatted" w:semiHidden="0" w:uiPriority="0" w:unhideWhenUsed="0"/>
    <w:lsdException w:name="Normal Table" w:qFormat="1"/>
    <w:lsdException w:name="annotation subject" w:semiHidden="0" w:uiPriority="0" w:qFormat="1"/>
    <w:lsdException w:name="Balloon Text" w:semiHidden="0" w:uiPriority="0" w:qFormat="1"/>
    <w:lsdException w:name="Table Grid" w:semiHidden="0" w:uiPriority="0" w:unhideWhenUsed="0" w:qFormat="1"/>
    <w:lsdException w:name="No Spacing" w:semiHidden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TML">
    <w:name w:val="HTML Preformatted"/>
    <w:basedOn w:val="a0"/>
    <w:link w:val="HTMLChar"/>
    <w:pPr>
      <w:widowControl w:val="0"/>
      <w:spacing w:before="0" w:after="0"/>
      <w:jc w:val="both"/>
    </w:pPr>
    <w:rPr>
      <w:rFonts w:ascii="Courier New" w:eastAsia="宋体" w:hAnsi="Courier New" w:cs="Times New Roman"/>
      <w:kern w:val="2"/>
      <w:sz w:val="20"/>
      <w:szCs w:val="24"/>
      <w:lang w:eastAsia="zh-CN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nhideWhenUsed/>
    <w:qFormat/>
    <w:rPr>
      <w:b/>
      <w:bCs/>
    </w:rPr>
  </w:style>
  <w:style w:type="table" w:styleId="af0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Light Shading"/>
    <w:basedOn w:val="a2"/>
    <w:uiPriority w:val="60"/>
    <w:qFormat/>
    <w:rPr>
      <w:color w:val="000000"/>
      <w:kern w:val="2"/>
      <w:sz w:val="21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-3">
    <w:name w:val="Light List Accent 3"/>
    <w:basedOn w:val="a2"/>
    <w:uiPriority w:val="61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9BBB59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nil"/>
          <w:tl2br w:val="nil"/>
          <w:tr2bl w:val="nil"/>
        </w:tcBorders>
      </w:tcPr>
    </w:tblStylePr>
  </w:style>
  <w:style w:type="character" w:styleId="af2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3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4">
    <w:name w:val="FollowedHyperlink"/>
    <w:basedOn w:val="a1"/>
    <w:unhideWhenUsed/>
    <w:qFormat/>
    <w:rPr>
      <w:color w:val="800080" w:themeColor="followedHyperlink"/>
      <w:u w:val="single"/>
    </w:rPr>
  </w:style>
  <w:style w:type="character" w:styleId="af5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6">
    <w:name w:val="line number"/>
    <w:basedOn w:val="a1"/>
    <w:unhideWhenUsed/>
    <w:qFormat/>
  </w:style>
  <w:style w:type="character" w:styleId="af7">
    <w:name w:val="Hyperlink"/>
    <w:basedOn w:val="a1"/>
    <w:unhideWhenUsed/>
    <w:rPr>
      <w:color w:val="0000FF"/>
      <w:u w:val="single"/>
    </w:rPr>
  </w:style>
  <w:style w:type="character" w:styleId="af8">
    <w:name w:val="annotation reference"/>
    <w:basedOn w:val="a1"/>
    <w:unhideWhenUsed/>
    <w:qFormat/>
    <w:rPr>
      <w:sz w:val="16"/>
      <w:szCs w:val="16"/>
    </w:rPr>
  </w:style>
  <w:style w:type="character" w:styleId="af9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a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a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character" w:customStyle="1" w:styleId="HTMLChar">
    <w:name w:val="HTML 预设格式 Char"/>
    <w:basedOn w:val="a1"/>
    <w:link w:val="HTML"/>
    <w:rPr>
      <w:rFonts w:ascii="Courier New" w:eastAsia="宋体" w:hAnsi="Courier New" w:cs="Times New Roman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a1"/>
    <w:rPr>
      <w:rFonts w:ascii="宋体" w:eastAsia="宋体" w:hAnsi="宋体" w:cs="宋体" w:hint="eastAsia"/>
      <w:sz w:val="24"/>
      <w:szCs w:val="22"/>
    </w:rPr>
  </w:style>
  <w:style w:type="character" w:customStyle="1" w:styleId="fontstyle01">
    <w:name w:val="fontstyle01"/>
    <w:basedOn w:val="a1"/>
    <w:rPr>
      <w:rFonts w:ascii="AdvOT65f8a23b.I" w:eastAsia="AdvOT65f8a23b.I" w:hAnsi="AdvOT65f8a23b.I" w:cs="AdvOT65f8a23b.I" w:hint="default"/>
      <w:color w:val="000000"/>
      <w:sz w:val="20"/>
      <w:szCs w:val="20"/>
    </w:rPr>
  </w:style>
  <w:style w:type="character" w:customStyle="1" w:styleId="fontstyle21">
    <w:name w:val="fontstyle21"/>
    <w:basedOn w:val="a1"/>
    <w:rPr>
      <w:rFonts w:ascii="AdvOT46dcae81" w:eastAsia="AdvOT46dcae81" w:hAnsi="AdvOT46dcae81" w:cs="AdvOT46dcae81" w:hint="default"/>
      <w:color w:val="000000"/>
      <w:sz w:val="20"/>
      <w:szCs w:val="20"/>
    </w:rPr>
  </w:style>
  <w:style w:type="character" w:customStyle="1" w:styleId="UnresolvedMention">
    <w:name w:val="Unresolved Mention"/>
    <w:basedOn w:val="a1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a1"/>
    <w:rPr>
      <w:rFonts w:ascii="宋体" w:eastAsia="宋体" w:hAnsi="宋体" w:cs="宋体" w:hint="eastAsia"/>
      <w:sz w:val="24"/>
      <w:szCs w:val="22"/>
    </w:rPr>
  </w:style>
  <w:style w:type="character" w:customStyle="1" w:styleId="UnresolvedMention1">
    <w:name w:val="Unresolved Mention1"/>
    <w:basedOn w:val="a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qFormat/>
  </w:style>
  <w:style w:type="table" w:customStyle="1" w:styleId="14">
    <w:name w:val="浅色列表1"/>
    <w:basedOn w:val="a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beforeAutospacing="0" w:after="0" w:afterAutospacing="0" w:line="240" w:lineRule="auto"/>
      </w:pPr>
      <w:rPr>
        <w:b/>
        <w:bCs/>
        <w:color w:val="CCE8CF"/>
      </w:rPr>
      <w:tblPr/>
      <w:tcPr>
        <w:shd w:val="clear" w:color="auto" w:fill="000000"/>
      </w:tcPr>
    </w:tblStylePr>
    <w:tblStylePr w:type="lastRow">
      <w:pPr>
        <w:spacing w:before="0" w:beforeAutospacing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AVR54527.1?report=genbank&amp;log$=prottop&amp;blast_rank=1&amp;RID=NEJD1UP4016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www.ncbi.nlm.nih.gov/protein/XP_019758050.1?report=genbank&amp;log$=prottop&amp;blast_rank=1&amp;RID=Y8KR2EU3013" TargetMode="External"/><Relationship Id="rId39" Type="http://schemas.openxmlformats.org/officeDocument/2006/relationships/hyperlink" Target="https://www.ncbi.nlm.nih.gov/protein/QKV34990.1?report=genbank&amp;log$=prottop&amp;blast_rank=1&amp;RID=XE80XXR2013" TargetMode="External"/><Relationship Id="rId21" Type="http://schemas.openxmlformats.org/officeDocument/2006/relationships/hyperlink" Target="https://www.ncbi.nlm.nih.gov/protein/AVI04900.1?report=genbank&amp;log$=prottop&amp;blast_rank=1&amp;RID=Y8JYZPCK013" TargetMode="External"/><Relationship Id="rId34" Type="http://schemas.openxmlformats.org/officeDocument/2006/relationships/hyperlink" Target="https://www.ncbi.nlm.nih.gov/protein/QCT83291.1?report=genbank&amp;log$=prottop&amp;blast_rank=1&amp;RID=XE77XV3S016" TargetMode="External"/><Relationship Id="rId42" Type="http://schemas.openxmlformats.org/officeDocument/2006/relationships/hyperlink" Target="https://www.ncbi.nlm.nih.gov/protein/QKV34995.1?report=genbank&amp;log$=prottop&amp;blast_rank=2&amp;RID=XE8D2TNG013" TargetMode="External"/><Relationship Id="rId47" Type="http://schemas.openxmlformats.org/officeDocument/2006/relationships/hyperlink" Target="https://www.ncbi.nlm.nih.gov/protein/QFO46792.1?report=genbank&amp;log$=prottop&amp;blast_rank=5&amp;RID=NEEEJHA2016" TargetMode="External"/><Relationship Id="rId50" Type="http://schemas.openxmlformats.org/officeDocument/2006/relationships/hyperlink" Target="https://www.ncbi.nlm.nih.gov/protein/AHE13805.1?report=genbank&amp;log$=prottop&amp;blast_rank=2&amp;RID=NEF0V57Z014" TargetMode="External"/><Relationship Id="rId55" Type="http://schemas.openxmlformats.org/officeDocument/2006/relationships/header" Target="header2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rotein/ANE37546.1?report=genbank&amp;log$=prottop&amp;blast_rank=1&amp;RID=Y8JH29UU016" TargetMode="External"/><Relationship Id="rId29" Type="http://schemas.openxmlformats.org/officeDocument/2006/relationships/hyperlink" Target="https://www.ncbi.nlm.nih.gov/protein/ALM64973.1?report=genbank&amp;log$=prottop&amp;blast_rank=2&amp;RID=NY6M6T93016" TargetMode="External"/><Relationship Id="rId11" Type="http://schemas.openxmlformats.org/officeDocument/2006/relationships/hyperlink" Target="https://www.ncbi.nlm.nih.gov/protein/QCT83288.1?report=genbank&amp;log$=prottop&amp;blast_rank=1&amp;RID=NEJ163UF014" TargetMode="External"/><Relationship Id="rId24" Type="http://schemas.openxmlformats.org/officeDocument/2006/relationships/hyperlink" Target="https://www.ncbi.nlm.nih.gov/protein/QFO46770.1?report=genbank&amp;log$=prottop&amp;blast_rank=2&amp;RID=NY5V76HW014" TargetMode="External"/><Relationship Id="rId32" Type="http://schemas.openxmlformats.org/officeDocument/2006/relationships/hyperlink" Target="https://www.ncbi.nlm.nih.gov/protein/1130205352?report=genbank&amp;log$=protalign&amp;blast_rank=1&amp;RID=YH5PJ6CC015" TargetMode="External"/><Relationship Id="rId37" Type="http://schemas.openxmlformats.org/officeDocument/2006/relationships/hyperlink" Target="https://www.ncbi.nlm.nih.gov/protein/QCT83266.1?report=genbank&amp;log$=prottop&amp;blast_rank=1&amp;RID=NH24VSF5016" TargetMode="External"/><Relationship Id="rId40" Type="http://schemas.openxmlformats.org/officeDocument/2006/relationships/hyperlink" Target="https://www.ncbi.nlm.nih.gov/protein/ANE37553.1?report=genbank&amp;log$=prottop&amp;blast_rank=2&amp;RID=NH2ZX9XB016" TargetMode="External"/><Relationship Id="rId45" Type="http://schemas.openxmlformats.org/officeDocument/2006/relationships/hyperlink" Target="https://www.ncbi.nlm.nih.gov/protein/AHE13802.1?report=genbank&amp;log$=prottop&amp;blast_rank=3&amp;RID=XGWG7DPU013" TargetMode="External"/><Relationship Id="rId53" Type="http://schemas.openxmlformats.org/officeDocument/2006/relationships/footer" Target="footer1.xml"/><Relationship Id="rId5" Type="http://schemas.microsoft.com/office/2007/relationships/stylesWithEffects" Target="stylesWithEffects.xml"/><Relationship Id="rId19" Type="http://schemas.openxmlformats.org/officeDocument/2006/relationships/hyperlink" Target="https://www.ncbi.nlm.nih.gov/protein/QCT83265.1?report=genbank&amp;log$=prottop&amp;blast_rank=1&amp;RID=NGBTRABA014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protein/AGI05186.1?report=genbank&amp;log$=prottop&amp;blast_rank=1&amp;RID=NEJJHEVK014" TargetMode="External"/><Relationship Id="rId22" Type="http://schemas.openxmlformats.org/officeDocument/2006/relationships/hyperlink" Target="https://www.ncbi.nlm.nih.gov/protein/AVR54527.1?report=genbank&amp;log$=prottop&amp;blast_rank=1&amp;RID=NGCTBEZH014" TargetMode="External"/><Relationship Id="rId27" Type="http://schemas.openxmlformats.org/officeDocument/2006/relationships/hyperlink" Target="https://www.ncbi.nlm.nih.gov/protein/APG79378.1?report=genbank&amp;log$=prottop&amp;blast_rank=2&amp;RID=NY61CE78016" TargetMode="External"/><Relationship Id="rId30" Type="http://schemas.openxmlformats.org/officeDocument/2006/relationships/hyperlink" Target="https://www.ncbi.nlm.nih.gov/protein/QCT83286.1?report=genbank&amp;log$=prottop&amp;blast_rank=2&amp;RID=NY6S97V4014" TargetMode="External"/><Relationship Id="rId35" Type="http://schemas.openxmlformats.org/officeDocument/2006/relationships/hyperlink" Target="https://www.ncbi.nlm.nih.gov/protein/AHA39270.1?report=genbank&amp;log$=prottop&amp;blast_rank=2&amp;RID=NY72W6PS016" TargetMode="External"/><Relationship Id="rId43" Type="http://schemas.openxmlformats.org/officeDocument/2006/relationships/hyperlink" Target="https://www.ncbi.nlm.nih.gov/protein/QFO46794.1?report=genbank&amp;log$=prottop&amp;blast_rank=1&amp;RID=Y8FVGKX5013" TargetMode="External"/><Relationship Id="rId48" Type="http://schemas.openxmlformats.org/officeDocument/2006/relationships/hyperlink" Target="https://www.ncbi.nlm.nih.gov/protein/AVI04875.1?report=genbank&amp;log$=prottop&amp;blast_rank=1&amp;RID=Y8GWUA37013" TargetMode="External"/><Relationship Id="rId56" Type="http://schemas.openxmlformats.org/officeDocument/2006/relationships/fontTable" Target="fontTable.xml"/><Relationship Id="rId8" Type="http://schemas.openxmlformats.org/officeDocument/2006/relationships/footnotes" Target="footnotes.xml"/><Relationship Id="rId51" Type="http://schemas.openxmlformats.org/officeDocument/2006/relationships/hyperlink" Target="https://www.ncbi.nlm.nih.gov/protein/AUF72993.1?report=genbank&amp;log$=prottop&amp;blast_rank=3&amp;RID=Y8HD5H3T016" TargetMode="External"/><Relationship Id="rId3" Type="http://schemas.openxmlformats.org/officeDocument/2006/relationships/numbering" Target="numbering.xml"/><Relationship Id="rId12" Type="http://schemas.openxmlformats.org/officeDocument/2006/relationships/hyperlink" Target="https://www.ncbi.nlm.nih.gov/protein/AIY61044.1?report=genbank&amp;log$=prottop&amp;blast_rank=1&amp;RID=NEJ2UDAW016" TargetMode="External"/><Relationship Id="rId17" Type="http://schemas.openxmlformats.org/officeDocument/2006/relationships/hyperlink" Target="https://www.ncbi.nlm.nih.gov/protein/ATU47278.1?report=genbank&amp;log$=prottop&amp;blast_rank=1&amp;RID=NEKFEWRN014" TargetMode="External"/><Relationship Id="rId25" Type="http://schemas.openxmlformats.org/officeDocument/2006/relationships/hyperlink" Target="https://www.ncbi.nlm.nih.gov/protein/XP_030764727.1?report=genbank&amp;log$=prottop&amp;blast_rank=1&amp;RID=Y8KPAZ1V016" TargetMode="External"/><Relationship Id="rId33" Type="http://schemas.openxmlformats.org/officeDocument/2006/relationships/hyperlink" Target="https://www.ncbi.nlm.nih.gov/protein/QFO46772.1?report=genbank&amp;log$=prottop&amp;blast_rank=2&amp;RID=XE75SXCK01R" TargetMode="External"/><Relationship Id="rId38" Type="http://schemas.openxmlformats.org/officeDocument/2006/relationships/hyperlink" Target="https://www.ncbi.nlm.nih.gov/protein/AMP19491.1?report=genbank&amp;log$=prottop&amp;blast_rank=1&amp;RID=NH2KFZM4016" TargetMode="External"/><Relationship Id="rId46" Type="http://schemas.openxmlformats.org/officeDocument/2006/relationships/hyperlink" Target="https://www.ncbi.nlm.nih.gov/protein/AVI04875.1?report=genbank&amp;log$=prottop&amp;blast_rank=1&amp;RID=Y8GJXH6K016" TargetMode="External"/><Relationship Id="rId20" Type="http://schemas.openxmlformats.org/officeDocument/2006/relationships/hyperlink" Target="https://www.ncbi.nlm.nih.gov/protein/APG79365.1?report=genbank&amp;log$=prottop&amp;blast_rank=3&amp;RID=X0GGU7EM01R" TargetMode="External"/><Relationship Id="rId41" Type="http://schemas.openxmlformats.org/officeDocument/2006/relationships/hyperlink" Target="https://www.ncbi.nlm.nih.gov/protein/QCT83279.1?report=genbank&amp;log$=prottop&amp;blast_rank=3&amp;RID=XE86KW0T016" TargetMode="External"/><Relationship Id="rId54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ncbi.nlm.nih.gov/protein/AMP19495.1?report=genbank&amp;log$=prottop&amp;blast_rank=1&amp;RID=NEK0VBPP014" TargetMode="External"/><Relationship Id="rId23" Type="http://schemas.openxmlformats.org/officeDocument/2006/relationships/hyperlink" Target="https://www.ncbi.nlm.nih.gov/protein/QCT83293.1?report=genbank&amp;log$=prottop&amp;blast_rank=2&amp;RID=NGCX5A2J014" TargetMode="External"/><Relationship Id="rId28" Type="http://schemas.openxmlformats.org/officeDocument/2006/relationships/hyperlink" Target="https://www.ncbi.nlm.nih.gov/protein/QCT83288.1?report=genbank&amp;log$=prottop&amp;blast_rank=2&amp;RID=NY6GW50D016" TargetMode="External"/><Relationship Id="rId36" Type="http://schemas.openxmlformats.org/officeDocument/2006/relationships/hyperlink" Target="https://www.ncbi.nlm.nih.gov/protein/QCT83257.1?report=genbank&amp;log$=prottop&amp;blast_rank=2&amp;RID=Y8MP2CZ2016" TargetMode="External"/><Relationship Id="rId49" Type="http://schemas.openxmlformats.org/officeDocument/2006/relationships/hyperlink" Target="https://www.ncbi.nlm.nih.gov/protein/AXF53965.1?report=genbank&amp;log$=prottop&amp;blast_rank=1&amp;RID=NEES075U014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www.ncbi.nlm.nih.gov/protein/ANE37547.1?report=genbank&amp;log$=prottop&amp;blast_rank=1&amp;RID=NEFXPPFT016" TargetMode="External"/><Relationship Id="rId31" Type="http://schemas.openxmlformats.org/officeDocument/2006/relationships/hyperlink" Target="https://www.ncbi.nlm.nih.gov/protein/AKK25144.1?report=genbank&amp;log$=prottop&amp;blast_rank=2&amp;RID=NY6WX6DF016" TargetMode="External"/><Relationship Id="rId44" Type="http://schemas.openxmlformats.org/officeDocument/2006/relationships/hyperlink" Target="https://www.ncbi.nlm.nih.gov/protein/NP_001039289.1?report=genbank&amp;log$=prottop&amp;blast_rank=1&amp;RID=NEF5NC9201R" TargetMode="External"/><Relationship Id="rId52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304CBB-563D-4790-AA35-91D109AC0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895</Words>
  <Characters>10805</Characters>
  <Application>Microsoft Office Word</Application>
  <DocSecurity>0</DocSecurity>
  <Lines>90</Lines>
  <Paragraphs>25</Paragraphs>
  <ScaleCrop>false</ScaleCrop>
  <Company>HP</Company>
  <LinksUpToDate>false</LinksUpToDate>
  <CharactersWithSpaces>1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36</cp:revision>
  <cp:lastPrinted>2013-10-03T12:51:00Z</cp:lastPrinted>
  <dcterms:created xsi:type="dcterms:W3CDTF">2018-11-23T08:58:00Z</dcterms:created>
  <dcterms:modified xsi:type="dcterms:W3CDTF">2022-04-2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A631119E0F24D2DB128245EE7A2B516</vt:lpwstr>
  </property>
</Properties>
</file>